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930A56" w14:textId="77777777" w:rsidR="000A46D4" w:rsidRDefault="000A46D4" w:rsidP="00761AD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BR"/>
        </w:rPr>
      </w:pPr>
    </w:p>
    <w:p w14:paraId="5F006B4B" w14:textId="601AE55D" w:rsidR="00761AD7" w:rsidRDefault="00E6677D" w:rsidP="00E6677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BR"/>
        </w:rPr>
      </w:pPr>
      <w:r w:rsidRPr="00F86808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4B7B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A0BC6" w:rsidRPr="00BA0BC6">
        <w:rPr>
          <w:rFonts w:ascii="Times New Roman" w:hAnsi="Times New Roman" w:cs="Times New Roman"/>
          <w:b/>
          <w:sz w:val="24"/>
          <w:szCs w:val="24"/>
          <w:lang w:val="en-US"/>
        </w:rPr>
        <w:t>Appendix File</w:t>
      </w:r>
      <w:bookmarkStart w:id="0" w:name="_GoBack"/>
      <w:bookmarkEnd w:id="0"/>
      <w:r w:rsidR="004B7B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BR"/>
        </w:rPr>
        <w:t>L</w:t>
      </w:r>
      <w:r w:rsidRPr="00E6677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BR"/>
        </w:rPr>
        <w:t>ist of KAP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BR"/>
        </w:rPr>
        <w:t xml:space="preserve"> </w:t>
      </w:r>
      <w:r w:rsidRPr="00E6677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BR"/>
        </w:rPr>
        <w:t xml:space="preserve">questions </w:t>
      </w:r>
    </w:p>
    <w:p w14:paraId="2E21055F" w14:textId="77777777" w:rsidR="005D7161" w:rsidRDefault="005D7161" w:rsidP="00E6677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BR"/>
        </w:rPr>
      </w:pPr>
    </w:p>
    <w:p w14:paraId="43D7E148" w14:textId="77777777" w:rsidR="005D7161" w:rsidRDefault="005D7161" w:rsidP="00E6677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BR"/>
        </w:rPr>
      </w:pPr>
    </w:p>
    <w:p w14:paraId="4BEA63D8" w14:textId="77777777" w:rsidR="005D7161" w:rsidRDefault="005D7161" w:rsidP="005D7161">
      <w:pPr>
        <w:pStyle w:val="PargrafodaLista"/>
        <w:numPr>
          <w:ilvl w:val="0"/>
          <w:numId w:val="3"/>
        </w:num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B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BR"/>
        </w:rPr>
        <w:t>S</w:t>
      </w:r>
      <w:r w:rsidRPr="005D716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BR"/>
        </w:rPr>
        <w:t>ources of information on leptospirosis</w:t>
      </w:r>
    </w:p>
    <w:p w14:paraId="7A052364" w14:textId="77777777" w:rsidR="005D7161" w:rsidRDefault="005D7161" w:rsidP="005D7161">
      <w:pPr>
        <w:pStyle w:val="PargrafodaLista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BR"/>
        </w:rPr>
      </w:pPr>
    </w:p>
    <w:tbl>
      <w:tblPr>
        <w:tblStyle w:val="Tabelacomgrade"/>
        <w:tblW w:w="8500" w:type="dxa"/>
        <w:tblLook w:val="04A0" w:firstRow="1" w:lastRow="0" w:firstColumn="1" w:lastColumn="0" w:noHBand="0" w:noVBand="1"/>
      </w:tblPr>
      <w:tblGrid>
        <w:gridCol w:w="8500"/>
      </w:tblGrid>
      <w:tr w:rsidR="005D7161" w:rsidRPr="007317DD" w14:paraId="5109405C" w14:textId="77777777" w:rsidTr="001A1791">
        <w:tc>
          <w:tcPr>
            <w:tcW w:w="8500" w:type="dxa"/>
            <w:shd w:val="clear" w:color="auto" w:fill="D9D9D9" w:themeFill="background1" w:themeFillShade="D9"/>
            <w:vAlign w:val="center"/>
          </w:tcPr>
          <w:p w14:paraId="322BAFEF" w14:textId="77777777" w:rsidR="005D7161" w:rsidRPr="007317DD" w:rsidRDefault="005D7161" w:rsidP="006F76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 </w:t>
            </w:r>
            <w:r w:rsidR="006F76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S</w:t>
            </w:r>
            <w:r w:rsidR="006F7674" w:rsidRPr="005D7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ources of information</w:t>
            </w:r>
          </w:p>
        </w:tc>
      </w:tr>
      <w:tr w:rsidR="005D7161" w:rsidRPr="007317DD" w14:paraId="1E595D6B" w14:textId="77777777" w:rsidTr="001A1791">
        <w:tc>
          <w:tcPr>
            <w:tcW w:w="8500" w:type="dxa"/>
            <w:vAlign w:val="center"/>
          </w:tcPr>
          <w:p w14:paraId="6AF6EFC6" w14:textId="77777777" w:rsidR="005D7161" w:rsidRPr="007317DD" w:rsidRDefault="005D7161" w:rsidP="001A179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Community association</w:t>
            </w:r>
          </w:p>
        </w:tc>
      </w:tr>
      <w:tr w:rsidR="005D7161" w:rsidRPr="007317DD" w14:paraId="699035A4" w14:textId="77777777" w:rsidTr="001A1791">
        <w:tc>
          <w:tcPr>
            <w:tcW w:w="8500" w:type="dxa"/>
            <w:vAlign w:val="center"/>
          </w:tcPr>
          <w:p w14:paraId="6561874B" w14:textId="77777777" w:rsidR="005D7161" w:rsidRPr="007317DD" w:rsidRDefault="005D7161" w:rsidP="001A179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School</w:t>
            </w:r>
          </w:p>
        </w:tc>
      </w:tr>
      <w:tr w:rsidR="005D7161" w:rsidRPr="007317DD" w14:paraId="6B5D839C" w14:textId="77777777" w:rsidTr="001A1791">
        <w:tc>
          <w:tcPr>
            <w:tcW w:w="8500" w:type="dxa"/>
            <w:vAlign w:val="center"/>
          </w:tcPr>
          <w:p w14:paraId="5C66B5E9" w14:textId="77777777" w:rsidR="005D7161" w:rsidRPr="007317DD" w:rsidRDefault="005D7161" w:rsidP="001A179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Family</w:t>
            </w:r>
          </w:p>
        </w:tc>
      </w:tr>
      <w:tr w:rsidR="005D7161" w:rsidRPr="007317DD" w14:paraId="6C72900A" w14:textId="77777777" w:rsidTr="001A1791">
        <w:tc>
          <w:tcPr>
            <w:tcW w:w="8500" w:type="dxa"/>
            <w:vAlign w:val="center"/>
          </w:tcPr>
          <w:p w14:paraId="7D8EDAF3" w14:textId="77777777" w:rsidR="005D7161" w:rsidRPr="007317DD" w:rsidRDefault="005D7161" w:rsidP="001A179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Health care (ACS/ACE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</w:tr>
      <w:tr w:rsidR="005D7161" w:rsidRPr="007317DD" w14:paraId="3E776E8B" w14:textId="77777777" w:rsidTr="001A1791">
        <w:tc>
          <w:tcPr>
            <w:tcW w:w="8500" w:type="dxa"/>
            <w:vAlign w:val="center"/>
          </w:tcPr>
          <w:p w14:paraId="020CC1E7" w14:textId="77777777" w:rsidR="005D7161" w:rsidRPr="007317DD" w:rsidRDefault="005D7161" w:rsidP="001A179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TV/Radio/Internet</w:t>
            </w:r>
          </w:p>
        </w:tc>
      </w:tr>
      <w:tr w:rsidR="005D7161" w:rsidRPr="007317DD" w14:paraId="4102B5F6" w14:textId="77777777" w:rsidTr="001A1791">
        <w:tc>
          <w:tcPr>
            <w:tcW w:w="8500" w:type="dxa"/>
            <w:vAlign w:val="center"/>
          </w:tcPr>
          <w:p w14:paraId="06D8AA1C" w14:textId="77777777" w:rsidR="005D7161" w:rsidRPr="007317DD" w:rsidRDefault="005D7161" w:rsidP="001A179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7540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Emergency ca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nit</w:t>
            </w:r>
          </w:p>
        </w:tc>
      </w:tr>
      <w:tr w:rsidR="005D7161" w:rsidRPr="007317DD" w14:paraId="7012BD53" w14:textId="77777777" w:rsidTr="001A1791">
        <w:tc>
          <w:tcPr>
            <w:tcW w:w="8500" w:type="dxa"/>
            <w:vAlign w:val="center"/>
          </w:tcPr>
          <w:p w14:paraId="200B6447" w14:textId="77777777" w:rsidR="005D7161" w:rsidRPr="007317DD" w:rsidRDefault="005D7161" w:rsidP="001A179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Neighbor</w:t>
            </w:r>
          </w:p>
        </w:tc>
      </w:tr>
      <w:tr w:rsidR="005D7161" w:rsidRPr="007317DD" w14:paraId="0EB3A6C7" w14:textId="77777777" w:rsidTr="001A1791">
        <w:tc>
          <w:tcPr>
            <w:tcW w:w="8500" w:type="dxa"/>
            <w:vAlign w:val="center"/>
          </w:tcPr>
          <w:p w14:paraId="19F60893" w14:textId="77777777" w:rsidR="005D7161" w:rsidRPr="007317DD" w:rsidRDefault="005D7161" w:rsidP="001A179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r w:rsidRPr="00594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</w:tr>
    </w:tbl>
    <w:p w14:paraId="1D11DCB0" w14:textId="77777777" w:rsidR="005D7161" w:rsidRDefault="005D7161" w:rsidP="005D7161">
      <w:pPr>
        <w:pStyle w:val="PargrafodaLista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BR"/>
        </w:rPr>
      </w:pPr>
    </w:p>
    <w:p w14:paraId="514C0ED9" w14:textId="77777777" w:rsidR="005D7161" w:rsidRDefault="005D7161" w:rsidP="00E6677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BR"/>
        </w:rPr>
      </w:pPr>
    </w:p>
    <w:p w14:paraId="6DE27C89" w14:textId="77777777" w:rsidR="005D7161" w:rsidRDefault="005D7161" w:rsidP="00E6677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BR"/>
        </w:rPr>
      </w:pPr>
    </w:p>
    <w:p w14:paraId="24D08E94" w14:textId="77777777" w:rsidR="005D7161" w:rsidRPr="005D7161" w:rsidRDefault="005D7161" w:rsidP="005D7161">
      <w:pPr>
        <w:pStyle w:val="PargrafodaLista"/>
        <w:numPr>
          <w:ilvl w:val="0"/>
          <w:numId w:val="3"/>
        </w:num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BR"/>
        </w:rPr>
      </w:pPr>
      <w:r w:rsidRPr="005D716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BR"/>
        </w:rPr>
        <w:t xml:space="preserve">Knowledge </w:t>
      </w:r>
      <w:r w:rsidR="001C42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BR"/>
        </w:rPr>
        <w:t xml:space="preserve">questions </w:t>
      </w:r>
      <w:r w:rsidR="00CD437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BR"/>
        </w:rPr>
        <w:t>on</w:t>
      </w:r>
      <w:r w:rsidRPr="005D716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BR"/>
        </w:rPr>
        <w:t xml:space="preserve"> leptospirosis</w:t>
      </w:r>
    </w:p>
    <w:p w14:paraId="6FFA9283" w14:textId="77777777" w:rsidR="005D7161" w:rsidRDefault="005D7161" w:rsidP="005D716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BR"/>
        </w:rPr>
      </w:pPr>
    </w:p>
    <w:tbl>
      <w:tblPr>
        <w:tblStyle w:val="Tabelacomgrade"/>
        <w:tblW w:w="8642" w:type="dxa"/>
        <w:tblLook w:val="04A0" w:firstRow="1" w:lastRow="0" w:firstColumn="1" w:lastColumn="0" w:noHBand="0" w:noVBand="1"/>
      </w:tblPr>
      <w:tblGrid>
        <w:gridCol w:w="988"/>
        <w:gridCol w:w="7654"/>
      </w:tblGrid>
      <w:tr w:rsidR="006F7674" w14:paraId="24E582E8" w14:textId="77777777" w:rsidTr="002B591B">
        <w:trPr>
          <w:trHeight w:val="527"/>
        </w:trPr>
        <w:tc>
          <w:tcPr>
            <w:tcW w:w="8642" w:type="dxa"/>
            <w:gridSpan w:val="2"/>
            <w:shd w:val="clear" w:color="auto" w:fill="D9D9D9" w:themeFill="background1" w:themeFillShade="D9"/>
          </w:tcPr>
          <w:p w14:paraId="7AD3A81E" w14:textId="77777777" w:rsidR="006F7674" w:rsidRDefault="006F7674" w:rsidP="002B591B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General questions</w:t>
            </w:r>
          </w:p>
        </w:tc>
      </w:tr>
      <w:tr w:rsidR="006F7674" w:rsidRPr="004B7BAF" w14:paraId="28380DA5" w14:textId="77777777" w:rsidTr="002B591B">
        <w:trPr>
          <w:trHeight w:val="511"/>
        </w:trPr>
        <w:tc>
          <w:tcPr>
            <w:tcW w:w="988" w:type="dxa"/>
          </w:tcPr>
          <w:p w14:paraId="13DBC970" w14:textId="77777777" w:rsidR="006F7674" w:rsidRPr="002C24CB" w:rsidRDefault="006F7674" w:rsidP="006F7674">
            <w:pPr>
              <w:pStyle w:val="PargrafodaLista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7654" w:type="dxa"/>
            <w:vAlign w:val="center"/>
          </w:tcPr>
          <w:p w14:paraId="71CB8847" w14:textId="77777777" w:rsidR="006F7674" w:rsidRDefault="006F7674" w:rsidP="002B591B">
            <w:pPr>
              <w:spacing w:line="480" w:lineRule="auto"/>
            </w:pPr>
            <w:r w:rsidRPr="0094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 xml:space="preserve">  Urine-excreted disease carried by rats</w:t>
            </w:r>
          </w:p>
        </w:tc>
      </w:tr>
      <w:tr w:rsidR="006F7674" w14:paraId="76A6FDEE" w14:textId="77777777" w:rsidTr="002B591B">
        <w:trPr>
          <w:trHeight w:val="527"/>
        </w:trPr>
        <w:tc>
          <w:tcPr>
            <w:tcW w:w="988" w:type="dxa"/>
          </w:tcPr>
          <w:p w14:paraId="0970448B" w14:textId="77777777" w:rsidR="006F7674" w:rsidRPr="002C24CB" w:rsidRDefault="006F7674" w:rsidP="006F7674">
            <w:pPr>
              <w:pStyle w:val="PargrafodaLista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54" w:type="dxa"/>
            <w:vAlign w:val="center"/>
          </w:tcPr>
          <w:p w14:paraId="3302348E" w14:textId="77777777" w:rsidR="006F7674" w:rsidRDefault="006F7674" w:rsidP="002B591B">
            <w:pPr>
              <w:spacing w:line="480" w:lineRule="auto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Disease caused by bacteria</w:t>
            </w:r>
          </w:p>
        </w:tc>
      </w:tr>
      <w:tr w:rsidR="006F7674" w14:paraId="6EBAEA44" w14:textId="77777777" w:rsidTr="002B591B">
        <w:trPr>
          <w:trHeight w:val="511"/>
        </w:trPr>
        <w:tc>
          <w:tcPr>
            <w:tcW w:w="988" w:type="dxa"/>
          </w:tcPr>
          <w:p w14:paraId="7F688533" w14:textId="77777777" w:rsidR="006F7674" w:rsidRPr="002C24CB" w:rsidRDefault="006F7674" w:rsidP="006F7674">
            <w:pPr>
              <w:pStyle w:val="PargrafodaLista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54" w:type="dxa"/>
            <w:vAlign w:val="center"/>
          </w:tcPr>
          <w:p w14:paraId="67CAEB8A" w14:textId="77777777" w:rsidR="006F7674" w:rsidRDefault="006F7674" w:rsidP="002B591B">
            <w:pPr>
              <w:spacing w:line="480" w:lineRule="auto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Transmitted by mosquitoes</w:t>
            </w:r>
          </w:p>
        </w:tc>
      </w:tr>
      <w:tr w:rsidR="006F7674" w14:paraId="20A4CF21" w14:textId="77777777" w:rsidTr="002B591B">
        <w:trPr>
          <w:trHeight w:val="527"/>
        </w:trPr>
        <w:tc>
          <w:tcPr>
            <w:tcW w:w="988" w:type="dxa"/>
          </w:tcPr>
          <w:p w14:paraId="13BA2A71" w14:textId="77777777" w:rsidR="006F7674" w:rsidRPr="002C24CB" w:rsidRDefault="006F7674" w:rsidP="006F7674">
            <w:pPr>
              <w:pStyle w:val="PargrafodaLista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54" w:type="dxa"/>
            <w:vAlign w:val="center"/>
          </w:tcPr>
          <w:p w14:paraId="67FAEEB7" w14:textId="77777777" w:rsidR="006F7674" w:rsidRDefault="006F7674" w:rsidP="002B591B">
            <w:pPr>
              <w:spacing w:line="480" w:lineRule="auto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Transmitted person by person</w:t>
            </w:r>
          </w:p>
        </w:tc>
      </w:tr>
      <w:tr w:rsidR="006F7674" w:rsidRPr="004B7BAF" w14:paraId="77ED9C18" w14:textId="77777777" w:rsidTr="002B591B">
        <w:trPr>
          <w:trHeight w:val="511"/>
        </w:trPr>
        <w:tc>
          <w:tcPr>
            <w:tcW w:w="988" w:type="dxa"/>
          </w:tcPr>
          <w:p w14:paraId="6DAAE6FF" w14:textId="77777777" w:rsidR="006F7674" w:rsidRPr="002C24CB" w:rsidRDefault="006F7674" w:rsidP="006F7674">
            <w:pPr>
              <w:pStyle w:val="PargrafodaLista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7654" w:type="dxa"/>
            <w:vAlign w:val="center"/>
          </w:tcPr>
          <w:p w14:paraId="506CC5D0" w14:textId="77777777" w:rsidR="006F7674" w:rsidRDefault="006F7674" w:rsidP="002B591B">
            <w:pPr>
              <w:spacing w:line="480" w:lineRule="auto"/>
            </w:pPr>
            <w:r w:rsidRPr="0094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 xml:space="preserve">  Infected animals can “pass” to humans</w:t>
            </w:r>
          </w:p>
        </w:tc>
      </w:tr>
      <w:tr w:rsidR="006F7674" w:rsidRPr="004B7BAF" w14:paraId="10E432D7" w14:textId="77777777" w:rsidTr="002B591B">
        <w:trPr>
          <w:trHeight w:val="527"/>
        </w:trPr>
        <w:tc>
          <w:tcPr>
            <w:tcW w:w="988" w:type="dxa"/>
          </w:tcPr>
          <w:p w14:paraId="718A3542" w14:textId="77777777" w:rsidR="006F7674" w:rsidRPr="002C24CB" w:rsidRDefault="006F7674" w:rsidP="006F7674">
            <w:pPr>
              <w:pStyle w:val="PargrafodaLista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7654" w:type="dxa"/>
            <w:vAlign w:val="center"/>
          </w:tcPr>
          <w:p w14:paraId="5E2A1E95" w14:textId="77777777" w:rsidR="006F7674" w:rsidRDefault="006F7674" w:rsidP="002B591B">
            <w:pPr>
              <w:spacing w:line="480" w:lineRule="auto"/>
            </w:pPr>
            <w:r w:rsidRPr="0094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 xml:space="preserve">  Disease diagnosed by blood test</w:t>
            </w:r>
          </w:p>
        </w:tc>
      </w:tr>
      <w:tr w:rsidR="006F7674" w:rsidRPr="002C24CB" w14:paraId="3300BD8C" w14:textId="77777777" w:rsidTr="002B591B">
        <w:trPr>
          <w:trHeight w:val="511"/>
        </w:trPr>
        <w:tc>
          <w:tcPr>
            <w:tcW w:w="8642" w:type="dxa"/>
            <w:gridSpan w:val="2"/>
            <w:shd w:val="clear" w:color="auto" w:fill="D9D9D9" w:themeFill="background1" w:themeFillShade="D9"/>
          </w:tcPr>
          <w:p w14:paraId="1D7F2D7C" w14:textId="77777777" w:rsidR="006F7674" w:rsidRPr="006F7674" w:rsidRDefault="006F7674" w:rsidP="006F7674">
            <w:pPr>
              <w:spacing w:line="480" w:lineRule="auto"/>
            </w:pPr>
            <w:r w:rsidRPr="006F76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ransmission mode</w:t>
            </w:r>
          </w:p>
        </w:tc>
      </w:tr>
      <w:tr w:rsidR="006F7674" w:rsidRPr="004B7BAF" w14:paraId="0E503F0E" w14:textId="77777777" w:rsidTr="002B591B">
        <w:trPr>
          <w:trHeight w:val="527"/>
        </w:trPr>
        <w:tc>
          <w:tcPr>
            <w:tcW w:w="988" w:type="dxa"/>
          </w:tcPr>
          <w:p w14:paraId="3E7472FC" w14:textId="77777777" w:rsidR="006F7674" w:rsidRPr="002C24CB" w:rsidRDefault="006F7674" w:rsidP="006F7674">
            <w:pPr>
              <w:pStyle w:val="PargrafodaLista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7654" w:type="dxa"/>
            <w:vAlign w:val="center"/>
          </w:tcPr>
          <w:p w14:paraId="146C0032" w14:textId="77777777" w:rsidR="006F7674" w:rsidRDefault="006F7674" w:rsidP="002B591B">
            <w:pPr>
              <w:spacing w:line="480" w:lineRule="auto"/>
            </w:pPr>
            <w:r w:rsidRPr="0094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 xml:space="preserve">  Contact with the urine of infected rats</w:t>
            </w:r>
          </w:p>
        </w:tc>
      </w:tr>
      <w:tr w:rsidR="006F7674" w14:paraId="2D0E681A" w14:textId="77777777" w:rsidTr="002B591B">
        <w:trPr>
          <w:trHeight w:val="527"/>
        </w:trPr>
        <w:tc>
          <w:tcPr>
            <w:tcW w:w="988" w:type="dxa"/>
          </w:tcPr>
          <w:p w14:paraId="378FBB1A" w14:textId="77777777" w:rsidR="006F7674" w:rsidRPr="002C24CB" w:rsidRDefault="006F7674" w:rsidP="006F7674">
            <w:pPr>
              <w:pStyle w:val="PargrafodaLista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54" w:type="dxa"/>
            <w:vAlign w:val="center"/>
          </w:tcPr>
          <w:p w14:paraId="2009A512" w14:textId="77777777" w:rsidR="006F7674" w:rsidRDefault="006F7674" w:rsidP="002B591B">
            <w:pPr>
              <w:spacing w:line="480" w:lineRule="auto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Cleaning sewers</w:t>
            </w:r>
          </w:p>
        </w:tc>
      </w:tr>
      <w:tr w:rsidR="006F7674" w14:paraId="43B37CE9" w14:textId="77777777" w:rsidTr="002B591B">
        <w:trPr>
          <w:trHeight w:val="511"/>
        </w:trPr>
        <w:tc>
          <w:tcPr>
            <w:tcW w:w="988" w:type="dxa"/>
          </w:tcPr>
          <w:p w14:paraId="1CBC68A4" w14:textId="77777777" w:rsidR="006F7674" w:rsidRPr="002C24CB" w:rsidRDefault="006F7674" w:rsidP="006F7674">
            <w:pPr>
              <w:pStyle w:val="PargrafodaLista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54" w:type="dxa"/>
            <w:vAlign w:val="center"/>
          </w:tcPr>
          <w:p w14:paraId="03072217" w14:textId="77777777" w:rsidR="006F7674" w:rsidRDefault="006F7674" w:rsidP="002B591B">
            <w:pPr>
              <w:spacing w:line="480" w:lineRule="auto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Contact with flood water</w:t>
            </w:r>
          </w:p>
        </w:tc>
      </w:tr>
      <w:tr w:rsidR="006F7674" w14:paraId="3FEE6326" w14:textId="77777777" w:rsidTr="002B591B">
        <w:trPr>
          <w:trHeight w:val="527"/>
        </w:trPr>
        <w:tc>
          <w:tcPr>
            <w:tcW w:w="988" w:type="dxa"/>
          </w:tcPr>
          <w:p w14:paraId="57CBC518" w14:textId="77777777" w:rsidR="006F7674" w:rsidRPr="002C24CB" w:rsidRDefault="006F7674" w:rsidP="006F7674">
            <w:pPr>
              <w:pStyle w:val="PargrafodaLista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54" w:type="dxa"/>
            <w:vAlign w:val="center"/>
          </w:tcPr>
          <w:p w14:paraId="3F552161" w14:textId="77777777" w:rsidR="006F7674" w:rsidRDefault="006F7674" w:rsidP="002B591B">
            <w:pPr>
              <w:spacing w:line="480" w:lineRule="auto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Walking barefoot </w:t>
            </w:r>
          </w:p>
        </w:tc>
      </w:tr>
      <w:tr w:rsidR="006F7674" w14:paraId="7899944D" w14:textId="77777777" w:rsidTr="002B591B">
        <w:trPr>
          <w:trHeight w:val="511"/>
        </w:trPr>
        <w:tc>
          <w:tcPr>
            <w:tcW w:w="988" w:type="dxa"/>
          </w:tcPr>
          <w:p w14:paraId="375E8BA3" w14:textId="77777777" w:rsidR="006F7674" w:rsidRPr="002C24CB" w:rsidRDefault="006F7674" w:rsidP="006F7674">
            <w:pPr>
              <w:pStyle w:val="PargrafodaLista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54" w:type="dxa"/>
            <w:vAlign w:val="center"/>
          </w:tcPr>
          <w:p w14:paraId="411FB618" w14:textId="77777777" w:rsidR="006F7674" w:rsidRDefault="006F7674" w:rsidP="002B591B">
            <w:pPr>
              <w:spacing w:line="480" w:lineRule="auto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Contact with garbage </w:t>
            </w:r>
          </w:p>
        </w:tc>
      </w:tr>
      <w:tr w:rsidR="006F7674" w14:paraId="28E17088" w14:textId="77777777" w:rsidTr="002B591B">
        <w:trPr>
          <w:trHeight w:val="527"/>
        </w:trPr>
        <w:tc>
          <w:tcPr>
            <w:tcW w:w="988" w:type="dxa"/>
          </w:tcPr>
          <w:p w14:paraId="36DB4928" w14:textId="77777777" w:rsidR="006F7674" w:rsidRPr="002C24CB" w:rsidRDefault="006F7674" w:rsidP="006F7674">
            <w:pPr>
              <w:pStyle w:val="PargrafodaLista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54" w:type="dxa"/>
            <w:vAlign w:val="center"/>
          </w:tcPr>
          <w:p w14:paraId="15924EB0" w14:textId="77777777" w:rsidR="006F7674" w:rsidRDefault="006F7674" w:rsidP="002B591B">
            <w:pPr>
              <w:spacing w:line="480" w:lineRule="auto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By mosquito bite</w:t>
            </w:r>
          </w:p>
        </w:tc>
      </w:tr>
      <w:tr w:rsidR="006F7674" w:rsidRPr="004B7BAF" w14:paraId="509EDDEF" w14:textId="77777777" w:rsidTr="002B591B">
        <w:trPr>
          <w:trHeight w:val="511"/>
        </w:trPr>
        <w:tc>
          <w:tcPr>
            <w:tcW w:w="988" w:type="dxa"/>
          </w:tcPr>
          <w:p w14:paraId="6BA6ECE4" w14:textId="77777777" w:rsidR="006F7674" w:rsidRPr="002C24CB" w:rsidRDefault="006F7674" w:rsidP="006F7674">
            <w:pPr>
              <w:pStyle w:val="PargrafodaLista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7654" w:type="dxa"/>
            <w:vAlign w:val="center"/>
          </w:tcPr>
          <w:p w14:paraId="7DDADEB6" w14:textId="77777777" w:rsidR="006F7674" w:rsidRDefault="006F7674" w:rsidP="002B591B">
            <w:pPr>
              <w:spacing w:line="480" w:lineRule="auto"/>
            </w:pPr>
            <w:r w:rsidRPr="0094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 xml:space="preserve">  By contact with people who have the disease</w:t>
            </w:r>
          </w:p>
        </w:tc>
      </w:tr>
      <w:tr w:rsidR="006F7674" w:rsidRPr="002C24CB" w14:paraId="2D76181F" w14:textId="77777777" w:rsidTr="002B591B">
        <w:trPr>
          <w:trHeight w:val="527"/>
        </w:trPr>
        <w:tc>
          <w:tcPr>
            <w:tcW w:w="8642" w:type="dxa"/>
            <w:gridSpan w:val="2"/>
            <w:shd w:val="clear" w:color="auto" w:fill="D9D9D9" w:themeFill="background1" w:themeFillShade="D9"/>
          </w:tcPr>
          <w:p w14:paraId="79B4F05D" w14:textId="77777777" w:rsidR="006F7674" w:rsidRPr="006F7674" w:rsidRDefault="006F7674" w:rsidP="006F7674">
            <w:pPr>
              <w:spacing w:line="480" w:lineRule="auto"/>
            </w:pPr>
            <w:r w:rsidRPr="006F76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igns and symptoms</w:t>
            </w:r>
          </w:p>
        </w:tc>
      </w:tr>
      <w:tr w:rsidR="006F7674" w14:paraId="3E407208" w14:textId="77777777" w:rsidTr="002B591B">
        <w:trPr>
          <w:trHeight w:val="511"/>
        </w:trPr>
        <w:tc>
          <w:tcPr>
            <w:tcW w:w="988" w:type="dxa"/>
          </w:tcPr>
          <w:p w14:paraId="26882C50" w14:textId="77777777" w:rsidR="006F7674" w:rsidRPr="002C24CB" w:rsidRDefault="006F7674" w:rsidP="006F7674">
            <w:pPr>
              <w:pStyle w:val="PargrafodaLista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54" w:type="dxa"/>
            <w:vAlign w:val="center"/>
          </w:tcPr>
          <w:p w14:paraId="5118C4BD" w14:textId="77777777" w:rsidR="006F7674" w:rsidRDefault="006F7674" w:rsidP="002B591B">
            <w:pPr>
              <w:spacing w:line="480" w:lineRule="auto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Fever</w:t>
            </w:r>
          </w:p>
        </w:tc>
      </w:tr>
      <w:tr w:rsidR="006F7674" w14:paraId="66146D8C" w14:textId="77777777" w:rsidTr="002B591B">
        <w:trPr>
          <w:trHeight w:val="527"/>
        </w:trPr>
        <w:tc>
          <w:tcPr>
            <w:tcW w:w="988" w:type="dxa"/>
          </w:tcPr>
          <w:p w14:paraId="496381E9" w14:textId="77777777" w:rsidR="006F7674" w:rsidRPr="002C24CB" w:rsidRDefault="006F7674" w:rsidP="006F7674">
            <w:pPr>
              <w:pStyle w:val="PargrafodaLista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54" w:type="dxa"/>
            <w:vAlign w:val="center"/>
          </w:tcPr>
          <w:p w14:paraId="097B9BCB" w14:textId="77777777" w:rsidR="006F7674" w:rsidRDefault="006F7674" w:rsidP="002B591B">
            <w:pPr>
              <w:spacing w:line="480" w:lineRule="auto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Body ache</w:t>
            </w:r>
          </w:p>
        </w:tc>
      </w:tr>
      <w:tr w:rsidR="006F7674" w14:paraId="31FC18E4" w14:textId="77777777" w:rsidTr="002B591B">
        <w:trPr>
          <w:trHeight w:val="511"/>
        </w:trPr>
        <w:tc>
          <w:tcPr>
            <w:tcW w:w="988" w:type="dxa"/>
          </w:tcPr>
          <w:p w14:paraId="38BB738B" w14:textId="77777777" w:rsidR="006F7674" w:rsidRPr="002C24CB" w:rsidRDefault="006F7674" w:rsidP="006F7674">
            <w:pPr>
              <w:pStyle w:val="PargrafodaLista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54" w:type="dxa"/>
            <w:vAlign w:val="center"/>
          </w:tcPr>
          <w:p w14:paraId="0A4C739E" w14:textId="77777777" w:rsidR="006F7674" w:rsidRDefault="006F7674" w:rsidP="002B591B">
            <w:pPr>
              <w:spacing w:line="480" w:lineRule="auto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Headache</w:t>
            </w:r>
          </w:p>
        </w:tc>
      </w:tr>
      <w:tr w:rsidR="006F7674" w14:paraId="19425A6D" w14:textId="77777777" w:rsidTr="002B591B">
        <w:trPr>
          <w:trHeight w:val="527"/>
        </w:trPr>
        <w:tc>
          <w:tcPr>
            <w:tcW w:w="988" w:type="dxa"/>
          </w:tcPr>
          <w:p w14:paraId="2F53A7EA" w14:textId="77777777" w:rsidR="006F7674" w:rsidRPr="002C24CB" w:rsidRDefault="006F7674" w:rsidP="006F7674">
            <w:pPr>
              <w:pStyle w:val="PargrafodaLista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54" w:type="dxa"/>
            <w:vAlign w:val="center"/>
          </w:tcPr>
          <w:p w14:paraId="375D819E" w14:textId="77777777" w:rsidR="006F7674" w:rsidRDefault="006F7674" w:rsidP="002B591B">
            <w:pPr>
              <w:spacing w:line="480" w:lineRule="auto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Pain in the legs</w:t>
            </w:r>
          </w:p>
        </w:tc>
      </w:tr>
      <w:tr w:rsidR="006F7674" w14:paraId="7D02CE3A" w14:textId="77777777" w:rsidTr="002B591B">
        <w:trPr>
          <w:trHeight w:val="511"/>
        </w:trPr>
        <w:tc>
          <w:tcPr>
            <w:tcW w:w="988" w:type="dxa"/>
          </w:tcPr>
          <w:p w14:paraId="2193BAC7" w14:textId="77777777" w:rsidR="006F7674" w:rsidRPr="002C24CB" w:rsidRDefault="006F7674" w:rsidP="006F7674">
            <w:pPr>
              <w:pStyle w:val="PargrafodaLista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54" w:type="dxa"/>
            <w:vAlign w:val="center"/>
          </w:tcPr>
          <w:p w14:paraId="3B711A18" w14:textId="77777777" w:rsidR="006F7674" w:rsidRDefault="006F7674" w:rsidP="002B591B">
            <w:pPr>
              <w:spacing w:line="480" w:lineRule="auto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Dehydration</w:t>
            </w:r>
          </w:p>
        </w:tc>
      </w:tr>
      <w:tr w:rsidR="006F7674" w14:paraId="48D30E0B" w14:textId="77777777" w:rsidTr="002B591B">
        <w:trPr>
          <w:trHeight w:val="527"/>
        </w:trPr>
        <w:tc>
          <w:tcPr>
            <w:tcW w:w="988" w:type="dxa"/>
          </w:tcPr>
          <w:p w14:paraId="6FAE7A28" w14:textId="77777777" w:rsidR="006F7674" w:rsidRPr="002C24CB" w:rsidRDefault="006F7674" w:rsidP="006F7674">
            <w:pPr>
              <w:pStyle w:val="PargrafodaLista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54" w:type="dxa"/>
            <w:vAlign w:val="center"/>
          </w:tcPr>
          <w:p w14:paraId="139150BD" w14:textId="77777777" w:rsidR="006F7674" w:rsidRDefault="006F7674" w:rsidP="002B591B">
            <w:pPr>
              <w:spacing w:line="480" w:lineRule="auto"/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Nausea and vomiting</w:t>
            </w:r>
          </w:p>
        </w:tc>
      </w:tr>
      <w:tr w:rsidR="006F7674" w:rsidRPr="002C24CB" w14:paraId="0851192B" w14:textId="77777777" w:rsidTr="002B591B">
        <w:trPr>
          <w:trHeight w:val="511"/>
        </w:trPr>
        <w:tc>
          <w:tcPr>
            <w:tcW w:w="8642" w:type="dxa"/>
            <w:gridSpan w:val="2"/>
            <w:shd w:val="clear" w:color="auto" w:fill="D9D9D9" w:themeFill="background1" w:themeFillShade="D9"/>
          </w:tcPr>
          <w:p w14:paraId="63CE9C5A" w14:textId="77777777" w:rsidR="006F7674" w:rsidRPr="006F7674" w:rsidRDefault="006F7674" w:rsidP="006F76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F76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omplications</w:t>
            </w:r>
          </w:p>
        </w:tc>
      </w:tr>
      <w:tr w:rsidR="006F7674" w:rsidRPr="007317DD" w14:paraId="30AEED83" w14:textId="77777777" w:rsidTr="002B591B">
        <w:trPr>
          <w:trHeight w:val="527"/>
        </w:trPr>
        <w:tc>
          <w:tcPr>
            <w:tcW w:w="988" w:type="dxa"/>
          </w:tcPr>
          <w:p w14:paraId="2A3F2C63" w14:textId="77777777" w:rsidR="006F7674" w:rsidRPr="002C24CB" w:rsidRDefault="006F7674" w:rsidP="006F7674">
            <w:pPr>
              <w:pStyle w:val="PargrafodaLista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54" w:type="dxa"/>
            <w:vAlign w:val="center"/>
          </w:tcPr>
          <w:p w14:paraId="54969A6B" w14:textId="77777777" w:rsidR="006F7674" w:rsidRPr="007317DD" w:rsidRDefault="006F7674" w:rsidP="002B591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fficu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reathing</w:t>
            </w:r>
          </w:p>
        </w:tc>
      </w:tr>
      <w:tr w:rsidR="006F7674" w:rsidRPr="004B7BAF" w14:paraId="7D734644" w14:textId="77777777" w:rsidTr="002B591B">
        <w:trPr>
          <w:trHeight w:val="527"/>
        </w:trPr>
        <w:tc>
          <w:tcPr>
            <w:tcW w:w="988" w:type="dxa"/>
          </w:tcPr>
          <w:p w14:paraId="41DA90FB" w14:textId="77777777" w:rsidR="006F7674" w:rsidRPr="002C24CB" w:rsidRDefault="006F7674" w:rsidP="006F7674">
            <w:pPr>
              <w:pStyle w:val="PargrafodaLista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7654" w:type="dxa"/>
            <w:vAlign w:val="center"/>
          </w:tcPr>
          <w:p w14:paraId="78F8D794" w14:textId="77777777" w:rsidR="006F7674" w:rsidRPr="007317DD" w:rsidRDefault="006F7674" w:rsidP="002B59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 xml:space="preserve">  Problem with kidney and liver </w:t>
            </w:r>
          </w:p>
        </w:tc>
      </w:tr>
      <w:tr w:rsidR="006F7674" w:rsidRPr="007317DD" w14:paraId="16656AE9" w14:textId="77777777" w:rsidTr="002B591B">
        <w:trPr>
          <w:trHeight w:val="511"/>
        </w:trPr>
        <w:tc>
          <w:tcPr>
            <w:tcW w:w="988" w:type="dxa"/>
          </w:tcPr>
          <w:p w14:paraId="4A5BA87F" w14:textId="77777777" w:rsidR="006F7674" w:rsidRPr="002C24CB" w:rsidRDefault="006F7674" w:rsidP="006F7674">
            <w:pPr>
              <w:pStyle w:val="PargrafodaLista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54" w:type="dxa"/>
            <w:vAlign w:val="center"/>
          </w:tcPr>
          <w:p w14:paraId="395BEB7A" w14:textId="77777777" w:rsidR="006F7674" w:rsidRPr="007317DD" w:rsidRDefault="006F7674" w:rsidP="002B59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Blisters on the body</w:t>
            </w:r>
          </w:p>
        </w:tc>
      </w:tr>
      <w:tr w:rsidR="006F7674" w:rsidRPr="007317DD" w14:paraId="2052BD2E" w14:textId="77777777" w:rsidTr="002B591B">
        <w:trPr>
          <w:trHeight w:val="527"/>
        </w:trPr>
        <w:tc>
          <w:tcPr>
            <w:tcW w:w="988" w:type="dxa"/>
          </w:tcPr>
          <w:p w14:paraId="4BC319FA" w14:textId="77777777" w:rsidR="006F7674" w:rsidRPr="002C24CB" w:rsidRDefault="006F7674" w:rsidP="006F7674">
            <w:pPr>
              <w:pStyle w:val="PargrafodaLista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54" w:type="dxa"/>
            <w:vAlign w:val="center"/>
          </w:tcPr>
          <w:p w14:paraId="16C8618B" w14:textId="77777777" w:rsidR="006F7674" w:rsidRPr="007317DD" w:rsidRDefault="006F7674" w:rsidP="002B59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ath</w:t>
            </w:r>
          </w:p>
        </w:tc>
      </w:tr>
      <w:tr w:rsidR="006F7674" w:rsidRPr="002C24CB" w14:paraId="586904BF" w14:textId="77777777" w:rsidTr="002B591B">
        <w:trPr>
          <w:trHeight w:val="511"/>
        </w:trPr>
        <w:tc>
          <w:tcPr>
            <w:tcW w:w="8642" w:type="dxa"/>
            <w:gridSpan w:val="2"/>
            <w:shd w:val="clear" w:color="auto" w:fill="D9D9D9" w:themeFill="background1" w:themeFillShade="D9"/>
          </w:tcPr>
          <w:p w14:paraId="21306395" w14:textId="77777777" w:rsidR="006F7674" w:rsidRPr="006F7674" w:rsidRDefault="006F7674" w:rsidP="006F76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F76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ontrol and Prevention Practices</w:t>
            </w:r>
          </w:p>
        </w:tc>
      </w:tr>
      <w:tr w:rsidR="006F7674" w:rsidRPr="007317DD" w14:paraId="4355FD41" w14:textId="77777777" w:rsidTr="002B591B">
        <w:trPr>
          <w:trHeight w:val="527"/>
        </w:trPr>
        <w:tc>
          <w:tcPr>
            <w:tcW w:w="988" w:type="dxa"/>
          </w:tcPr>
          <w:p w14:paraId="4FE80760" w14:textId="77777777" w:rsidR="006F7674" w:rsidRPr="002C24CB" w:rsidRDefault="006F7674" w:rsidP="006F7674">
            <w:pPr>
              <w:pStyle w:val="PargrafodaLista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54" w:type="dxa"/>
            <w:vAlign w:val="center"/>
          </w:tcPr>
          <w:p w14:paraId="136FCE9C" w14:textId="77777777" w:rsidR="006F7674" w:rsidRPr="007317DD" w:rsidRDefault="006F7674" w:rsidP="002B59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Avoid cleaning sewer</w:t>
            </w:r>
          </w:p>
        </w:tc>
      </w:tr>
      <w:tr w:rsidR="006F7674" w:rsidRPr="004B7BAF" w14:paraId="541E620C" w14:textId="77777777" w:rsidTr="002B591B">
        <w:trPr>
          <w:trHeight w:val="511"/>
        </w:trPr>
        <w:tc>
          <w:tcPr>
            <w:tcW w:w="988" w:type="dxa"/>
          </w:tcPr>
          <w:p w14:paraId="54E1847F" w14:textId="77777777" w:rsidR="006F7674" w:rsidRPr="002C24CB" w:rsidRDefault="006F7674" w:rsidP="006F7674">
            <w:pPr>
              <w:pStyle w:val="PargrafodaLista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7654" w:type="dxa"/>
            <w:vAlign w:val="center"/>
          </w:tcPr>
          <w:p w14:paraId="6AA4ECD4" w14:textId="77777777" w:rsidR="006F7674" w:rsidRPr="007317DD" w:rsidRDefault="006F7674" w:rsidP="002B59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 xml:space="preserve">  Avoid contact with flood water and trash</w:t>
            </w:r>
          </w:p>
        </w:tc>
      </w:tr>
      <w:tr w:rsidR="006F7674" w:rsidRPr="007317DD" w14:paraId="14DF2D59" w14:textId="77777777" w:rsidTr="002B591B">
        <w:trPr>
          <w:trHeight w:val="527"/>
        </w:trPr>
        <w:tc>
          <w:tcPr>
            <w:tcW w:w="988" w:type="dxa"/>
          </w:tcPr>
          <w:p w14:paraId="2CA448D1" w14:textId="77777777" w:rsidR="006F7674" w:rsidRPr="002C24CB" w:rsidRDefault="006F7674" w:rsidP="006F7674">
            <w:pPr>
              <w:pStyle w:val="PargrafodaLista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54" w:type="dxa"/>
            <w:vAlign w:val="center"/>
          </w:tcPr>
          <w:p w14:paraId="358A4754" w14:textId="77777777" w:rsidR="006F7674" w:rsidRPr="007317DD" w:rsidRDefault="006F7674" w:rsidP="002B591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Wear shoes</w:t>
            </w:r>
          </w:p>
        </w:tc>
      </w:tr>
      <w:tr w:rsidR="006F7674" w:rsidRPr="004B7BAF" w14:paraId="6C2AE675" w14:textId="77777777" w:rsidTr="002B591B">
        <w:trPr>
          <w:trHeight w:val="511"/>
        </w:trPr>
        <w:tc>
          <w:tcPr>
            <w:tcW w:w="988" w:type="dxa"/>
          </w:tcPr>
          <w:p w14:paraId="50DB5BEA" w14:textId="77777777" w:rsidR="006F7674" w:rsidRPr="002C24CB" w:rsidRDefault="006F7674" w:rsidP="006F7674">
            <w:pPr>
              <w:pStyle w:val="PargrafodaLista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7654" w:type="dxa"/>
            <w:vAlign w:val="center"/>
          </w:tcPr>
          <w:p w14:paraId="0A61FCC6" w14:textId="77777777" w:rsidR="006F7674" w:rsidRPr="007317DD" w:rsidRDefault="006F7674" w:rsidP="002B59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 xml:space="preserve">  Wear rubber boots and gloves</w:t>
            </w:r>
          </w:p>
        </w:tc>
      </w:tr>
      <w:tr w:rsidR="006F7674" w:rsidRPr="007317DD" w14:paraId="07F86741" w14:textId="77777777" w:rsidTr="002B591B">
        <w:trPr>
          <w:trHeight w:val="527"/>
        </w:trPr>
        <w:tc>
          <w:tcPr>
            <w:tcW w:w="988" w:type="dxa"/>
          </w:tcPr>
          <w:p w14:paraId="44D80EFD" w14:textId="77777777" w:rsidR="006F7674" w:rsidRPr="002C24CB" w:rsidRDefault="006F7674" w:rsidP="006F7674">
            <w:pPr>
              <w:pStyle w:val="PargrafodaLista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54" w:type="dxa"/>
            <w:vAlign w:val="center"/>
          </w:tcPr>
          <w:p w14:paraId="2FC3DCBF" w14:textId="77777777" w:rsidR="006F7674" w:rsidRPr="007317DD" w:rsidRDefault="006F7674" w:rsidP="002B59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Eliminate rodents</w:t>
            </w:r>
          </w:p>
        </w:tc>
      </w:tr>
      <w:tr w:rsidR="006F7674" w:rsidRPr="007317DD" w14:paraId="0CF6FB36" w14:textId="77777777" w:rsidTr="002B591B">
        <w:trPr>
          <w:trHeight w:val="511"/>
        </w:trPr>
        <w:tc>
          <w:tcPr>
            <w:tcW w:w="988" w:type="dxa"/>
          </w:tcPr>
          <w:p w14:paraId="5F9DD040" w14:textId="77777777" w:rsidR="006F7674" w:rsidRPr="002C24CB" w:rsidRDefault="006F7674" w:rsidP="006F7674">
            <w:pPr>
              <w:pStyle w:val="PargrafodaLista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54" w:type="dxa"/>
            <w:vAlign w:val="center"/>
          </w:tcPr>
          <w:p w14:paraId="444B0476" w14:textId="77777777" w:rsidR="006F7674" w:rsidRPr="007317DD" w:rsidRDefault="006F7674" w:rsidP="002B59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Eliminate mosquitoes </w:t>
            </w:r>
          </w:p>
        </w:tc>
      </w:tr>
      <w:tr w:rsidR="006F7674" w:rsidRPr="004B7BAF" w14:paraId="0FA64F28" w14:textId="77777777" w:rsidTr="002B591B">
        <w:trPr>
          <w:trHeight w:val="511"/>
        </w:trPr>
        <w:tc>
          <w:tcPr>
            <w:tcW w:w="988" w:type="dxa"/>
          </w:tcPr>
          <w:p w14:paraId="7A100002" w14:textId="77777777" w:rsidR="006F7674" w:rsidRPr="002C24CB" w:rsidRDefault="006F7674" w:rsidP="006F7674">
            <w:pPr>
              <w:pStyle w:val="PargrafodaLista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</w:p>
        </w:tc>
        <w:tc>
          <w:tcPr>
            <w:tcW w:w="7654" w:type="dxa"/>
            <w:vAlign w:val="center"/>
          </w:tcPr>
          <w:p w14:paraId="52DD522C" w14:textId="77777777" w:rsidR="006F7674" w:rsidRPr="007317DD" w:rsidRDefault="006F7674" w:rsidP="002B59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2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 xml:space="preserve">  Avoid contact with people who have the dise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 xml:space="preserve"> </w:t>
            </w:r>
          </w:p>
        </w:tc>
      </w:tr>
    </w:tbl>
    <w:p w14:paraId="7A377DF4" w14:textId="77777777" w:rsidR="00761AD7" w:rsidRPr="00F86808" w:rsidRDefault="00761AD7" w:rsidP="00761AD7">
      <w:pPr>
        <w:spacing w:line="480" w:lineRule="auto"/>
        <w:rPr>
          <w:rFonts w:eastAsia="Times New Roman" w:cstheme="minorHAnsi"/>
          <w:strike/>
          <w:sz w:val="24"/>
          <w:szCs w:val="24"/>
          <w:lang w:val="en-US"/>
        </w:rPr>
      </w:pPr>
    </w:p>
    <w:p w14:paraId="3DE80455" w14:textId="77777777" w:rsidR="00761AD7" w:rsidRPr="006F7674" w:rsidRDefault="00761AD7" w:rsidP="00CD4372">
      <w:pPr>
        <w:pStyle w:val="PargrafodaLista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D437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5D7161" w:rsidRPr="00CD4372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CD4372">
        <w:rPr>
          <w:rFonts w:ascii="Times New Roman" w:hAnsi="Times New Roman" w:cs="Times New Roman"/>
          <w:b/>
          <w:sz w:val="24"/>
          <w:szCs w:val="24"/>
          <w:lang w:val="en-GB"/>
        </w:rPr>
        <w:t>ttitudes ques</w:t>
      </w:r>
      <w:r w:rsidR="0012218D" w:rsidRPr="00CD4372">
        <w:rPr>
          <w:rFonts w:ascii="Times New Roman" w:hAnsi="Times New Roman" w:cs="Times New Roman"/>
          <w:b/>
          <w:sz w:val="24"/>
          <w:szCs w:val="24"/>
          <w:lang w:val="en-GB"/>
        </w:rPr>
        <w:t xml:space="preserve">tions on leptospirosis </w:t>
      </w:r>
    </w:p>
    <w:tbl>
      <w:tblPr>
        <w:tblW w:w="850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7654"/>
      </w:tblGrid>
      <w:tr w:rsidR="006F7674" w:rsidRPr="007317DD" w14:paraId="2318F808" w14:textId="77777777" w:rsidTr="002B591B">
        <w:trPr>
          <w:trHeight w:val="342"/>
        </w:trPr>
        <w:tc>
          <w:tcPr>
            <w:tcW w:w="8505" w:type="dxa"/>
            <w:gridSpan w:val="2"/>
            <w:shd w:val="clear" w:color="auto" w:fill="D9D9D9" w:themeFill="background1" w:themeFillShade="D9"/>
          </w:tcPr>
          <w:p w14:paraId="08FB131D" w14:textId="77777777" w:rsidR="006F7674" w:rsidRPr="007317DD" w:rsidRDefault="006F7674" w:rsidP="002B59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ndividu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</w:tr>
      <w:tr w:rsidR="006F7674" w:rsidRPr="004B7BAF" w14:paraId="4FF6503E" w14:textId="77777777" w:rsidTr="002B591B">
        <w:trPr>
          <w:trHeight w:val="392"/>
        </w:trPr>
        <w:tc>
          <w:tcPr>
            <w:tcW w:w="851" w:type="dxa"/>
          </w:tcPr>
          <w:p w14:paraId="0FF0231A" w14:textId="77777777" w:rsidR="006F7674" w:rsidRPr="002C24CB" w:rsidRDefault="006F7674" w:rsidP="006F7674">
            <w:pPr>
              <w:pStyle w:val="PargrafodaLista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0A7F47E8" w14:textId="77777777" w:rsidR="006F7674" w:rsidRPr="00F86808" w:rsidRDefault="006F7674" w:rsidP="00D3203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86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 will use gloves if I have contact with garbage</w:t>
            </w:r>
          </w:p>
        </w:tc>
      </w:tr>
      <w:tr w:rsidR="006F7674" w:rsidRPr="004B7BAF" w14:paraId="39B27DE3" w14:textId="77777777" w:rsidTr="002B591B">
        <w:trPr>
          <w:trHeight w:val="721"/>
        </w:trPr>
        <w:tc>
          <w:tcPr>
            <w:tcW w:w="851" w:type="dxa"/>
          </w:tcPr>
          <w:p w14:paraId="377146DF" w14:textId="77777777" w:rsidR="006F7674" w:rsidRPr="00F86808" w:rsidRDefault="006F7674" w:rsidP="00D32030">
            <w:pPr>
              <w:pStyle w:val="PargrafodaLista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0FB8A584" w14:textId="77777777" w:rsidR="006F7674" w:rsidRPr="00F86808" w:rsidRDefault="006F7674" w:rsidP="00D320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86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 have no worry about walking in the street and having contact with sewage and/or flood water</w:t>
            </w:r>
          </w:p>
        </w:tc>
      </w:tr>
      <w:tr w:rsidR="006F7674" w:rsidRPr="004B7BAF" w14:paraId="627E48FE" w14:textId="77777777" w:rsidTr="002B591B">
        <w:trPr>
          <w:trHeight w:val="702"/>
        </w:trPr>
        <w:tc>
          <w:tcPr>
            <w:tcW w:w="851" w:type="dxa"/>
          </w:tcPr>
          <w:p w14:paraId="0F944B81" w14:textId="77777777" w:rsidR="006F7674" w:rsidRPr="00F86808" w:rsidRDefault="006F7674" w:rsidP="006F7674">
            <w:pPr>
              <w:pStyle w:val="PargrafodaLista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654" w:type="dxa"/>
            <w:shd w:val="clear" w:color="auto" w:fill="auto"/>
            <w:vAlign w:val="center"/>
          </w:tcPr>
          <w:p w14:paraId="472145C4" w14:textId="77777777" w:rsidR="006F7674" w:rsidRPr="00F86808" w:rsidRDefault="006F7674" w:rsidP="00D320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86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 have no worry about wearing rubber gloves and boots while in contact with waste and/or sewage</w:t>
            </w:r>
          </w:p>
        </w:tc>
      </w:tr>
      <w:tr w:rsidR="006F7674" w:rsidRPr="004B7BAF" w14:paraId="4961E2FA" w14:textId="77777777" w:rsidTr="002B591B">
        <w:trPr>
          <w:trHeight w:val="702"/>
        </w:trPr>
        <w:tc>
          <w:tcPr>
            <w:tcW w:w="851" w:type="dxa"/>
          </w:tcPr>
          <w:p w14:paraId="21C31B7B" w14:textId="77777777" w:rsidR="006F7674" w:rsidRPr="00F86808" w:rsidRDefault="006F7674" w:rsidP="006F7674">
            <w:pPr>
              <w:pStyle w:val="PargrafodaLista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5502040A" w14:textId="77777777" w:rsidR="006F7674" w:rsidRPr="00F86808" w:rsidRDefault="006F7674" w:rsidP="00D320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86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 need to use personal protective equipment (rubber boots, gloves, and others) if I have contact with garbage, sewage and /or flood water</w:t>
            </w:r>
          </w:p>
        </w:tc>
      </w:tr>
      <w:tr w:rsidR="006F7674" w:rsidRPr="004B7BAF" w14:paraId="66E5B128" w14:textId="77777777" w:rsidTr="002B591B">
        <w:trPr>
          <w:trHeight w:val="684"/>
        </w:trPr>
        <w:tc>
          <w:tcPr>
            <w:tcW w:w="851" w:type="dxa"/>
          </w:tcPr>
          <w:p w14:paraId="4B4D6783" w14:textId="77777777" w:rsidR="006F7674" w:rsidRPr="00F86808" w:rsidRDefault="006F7674" w:rsidP="006F7674">
            <w:pPr>
              <w:pStyle w:val="PargrafodaLista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7388EC7F" w14:textId="77777777" w:rsidR="006F7674" w:rsidRPr="00F86808" w:rsidRDefault="006F7674" w:rsidP="00D320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86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 need to speak with health workers if I suspect I have leptospirosis or know someone who may have this disease</w:t>
            </w:r>
          </w:p>
        </w:tc>
      </w:tr>
      <w:tr w:rsidR="006F7674" w:rsidRPr="004B7BAF" w14:paraId="63B93F48" w14:textId="77777777" w:rsidTr="002B591B">
        <w:trPr>
          <w:trHeight w:val="692"/>
        </w:trPr>
        <w:tc>
          <w:tcPr>
            <w:tcW w:w="851" w:type="dxa"/>
          </w:tcPr>
          <w:p w14:paraId="14CA3076" w14:textId="77777777" w:rsidR="006F7674" w:rsidRPr="00F86808" w:rsidRDefault="006F7674" w:rsidP="006F7674">
            <w:pPr>
              <w:pStyle w:val="PargrafodaLista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2BB1EC0B" w14:textId="77777777" w:rsidR="006F7674" w:rsidRPr="00F86808" w:rsidRDefault="006F7674" w:rsidP="00D320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86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 don't need to go to the health center if I have a fever during a leptospirosis outbreak in my neighborhood</w:t>
            </w:r>
          </w:p>
        </w:tc>
      </w:tr>
      <w:tr w:rsidR="006F7674" w:rsidRPr="004B7BAF" w14:paraId="70A3001B" w14:textId="77777777" w:rsidTr="002B591B">
        <w:trPr>
          <w:trHeight w:val="536"/>
        </w:trPr>
        <w:tc>
          <w:tcPr>
            <w:tcW w:w="851" w:type="dxa"/>
          </w:tcPr>
          <w:p w14:paraId="54BD8C77" w14:textId="77777777" w:rsidR="006F7674" w:rsidRPr="00F86808" w:rsidRDefault="006F7674" w:rsidP="006F7674">
            <w:pPr>
              <w:pStyle w:val="PargrafodaLista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06C28CDF" w14:textId="77777777" w:rsidR="006F7674" w:rsidRPr="00F86808" w:rsidRDefault="006F7674" w:rsidP="00D320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86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 will participate in leptospirosis prevention and control activities offered by the health center</w:t>
            </w:r>
          </w:p>
        </w:tc>
      </w:tr>
      <w:tr w:rsidR="006F7674" w:rsidRPr="004B7BAF" w14:paraId="2573271F" w14:textId="77777777" w:rsidTr="002B591B">
        <w:trPr>
          <w:trHeight w:val="394"/>
        </w:trPr>
        <w:tc>
          <w:tcPr>
            <w:tcW w:w="851" w:type="dxa"/>
          </w:tcPr>
          <w:p w14:paraId="3847F562" w14:textId="77777777" w:rsidR="006F7674" w:rsidRPr="00F86808" w:rsidRDefault="006F7674" w:rsidP="006F7674">
            <w:pPr>
              <w:pStyle w:val="PargrafodaLista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3B9D87E5" w14:textId="77777777" w:rsidR="006F7674" w:rsidRPr="00F86808" w:rsidRDefault="006F7674" w:rsidP="00D3203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86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eptospirosis has more priority in my life than dengue</w:t>
            </w:r>
          </w:p>
        </w:tc>
      </w:tr>
      <w:tr w:rsidR="006F7674" w:rsidRPr="004B7BAF" w14:paraId="6BE93167" w14:textId="77777777" w:rsidTr="002B591B">
        <w:trPr>
          <w:trHeight w:val="394"/>
        </w:trPr>
        <w:tc>
          <w:tcPr>
            <w:tcW w:w="851" w:type="dxa"/>
          </w:tcPr>
          <w:p w14:paraId="4DB09C50" w14:textId="77777777" w:rsidR="006F7674" w:rsidRPr="00F86808" w:rsidRDefault="006F7674" w:rsidP="006F7674">
            <w:pPr>
              <w:pStyle w:val="PargrafodaLista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0B6990EB" w14:textId="77777777" w:rsidR="006F7674" w:rsidRPr="00F86808" w:rsidRDefault="006F7674" w:rsidP="00D3203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86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 consider leptospirosis a very serious disease</w:t>
            </w:r>
          </w:p>
        </w:tc>
      </w:tr>
      <w:tr w:rsidR="006F7674" w:rsidRPr="004B7BAF" w14:paraId="3500705E" w14:textId="77777777" w:rsidTr="002B591B">
        <w:trPr>
          <w:trHeight w:val="394"/>
        </w:trPr>
        <w:tc>
          <w:tcPr>
            <w:tcW w:w="851" w:type="dxa"/>
          </w:tcPr>
          <w:p w14:paraId="6C1938CC" w14:textId="77777777" w:rsidR="006F7674" w:rsidRPr="00F86808" w:rsidRDefault="006F7674" w:rsidP="006F7674">
            <w:pPr>
              <w:pStyle w:val="PargrafodaLista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1EA4D808" w14:textId="77777777" w:rsidR="006F7674" w:rsidRPr="00F86808" w:rsidRDefault="006F7674" w:rsidP="00D3203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86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'm afraid of having leptospirosis</w:t>
            </w:r>
          </w:p>
        </w:tc>
      </w:tr>
      <w:tr w:rsidR="006F7674" w:rsidRPr="007317DD" w14:paraId="6FEE4793" w14:textId="77777777" w:rsidTr="002B591B">
        <w:trPr>
          <w:trHeight w:val="496"/>
        </w:trPr>
        <w:tc>
          <w:tcPr>
            <w:tcW w:w="8505" w:type="dxa"/>
            <w:gridSpan w:val="2"/>
            <w:shd w:val="clear" w:color="auto" w:fill="D9D9D9" w:themeFill="background1" w:themeFillShade="D9"/>
          </w:tcPr>
          <w:p w14:paraId="6CE3883C" w14:textId="77777777" w:rsidR="006F7674" w:rsidRPr="007317DD" w:rsidRDefault="006F7674" w:rsidP="002B59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Household </w:t>
            </w:r>
          </w:p>
        </w:tc>
      </w:tr>
      <w:tr w:rsidR="006F7674" w:rsidRPr="004B7BAF" w14:paraId="0AC7510B" w14:textId="77777777" w:rsidTr="002B591B">
        <w:trPr>
          <w:trHeight w:val="394"/>
        </w:trPr>
        <w:tc>
          <w:tcPr>
            <w:tcW w:w="851" w:type="dxa"/>
          </w:tcPr>
          <w:p w14:paraId="233CD441" w14:textId="77777777" w:rsidR="006F7674" w:rsidRPr="002C24CB" w:rsidRDefault="006F7674" w:rsidP="006F7674">
            <w:pPr>
              <w:pStyle w:val="PargrafodaLista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6FA79335" w14:textId="77777777" w:rsidR="006F7674" w:rsidRPr="00F86808" w:rsidRDefault="006F7674" w:rsidP="002B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86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 worry if my house is dirty</w:t>
            </w:r>
          </w:p>
        </w:tc>
      </w:tr>
      <w:tr w:rsidR="006F7674" w:rsidRPr="004B7BAF" w14:paraId="671959CF" w14:textId="77777777" w:rsidTr="002B591B">
        <w:trPr>
          <w:trHeight w:val="394"/>
        </w:trPr>
        <w:tc>
          <w:tcPr>
            <w:tcW w:w="851" w:type="dxa"/>
          </w:tcPr>
          <w:p w14:paraId="1B7CBEFB" w14:textId="77777777" w:rsidR="006F7674" w:rsidRPr="00F86808" w:rsidRDefault="006F7674" w:rsidP="006F7674">
            <w:pPr>
              <w:pStyle w:val="PargrafodaLista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1BB76E90" w14:textId="77777777" w:rsidR="006F7674" w:rsidRPr="00F86808" w:rsidRDefault="006F7674" w:rsidP="002B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86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 will ensure that my household waste is always closed</w:t>
            </w:r>
          </w:p>
        </w:tc>
      </w:tr>
      <w:tr w:rsidR="006F7674" w:rsidRPr="007317DD" w14:paraId="11D8E596" w14:textId="77777777" w:rsidTr="002B591B">
        <w:trPr>
          <w:trHeight w:val="394"/>
        </w:trPr>
        <w:tc>
          <w:tcPr>
            <w:tcW w:w="8505" w:type="dxa"/>
            <w:gridSpan w:val="2"/>
            <w:shd w:val="clear" w:color="auto" w:fill="D9D9D9" w:themeFill="background1" w:themeFillShade="D9"/>
          </w:tcPr>
          <w:p w14:paraId="52974FB0" w14:textId="77777777" w:rsidR="006F7674" w:rsidRPr="007317DD" w:rsidRDefault="006F7674" w:rsidP="002B59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31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er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-</w:t>
            </w:r>
            <w:r w:rsidRPr="00731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domiciliary </w:t>
            </w:r>
          </w:p>
        </w:tc>
      </w:tr>
      <w:tr w:rsidR="006F7674" w:rsidRPr="004B7BAF" w14:paraId="67CC4005" w14:textId="77777777" w:rsidTr="007B02C0">
        <w:trPr>
          <w:trHeight w:val="380"/>
        </w:trPr>
        <w:tc>
          <w:tcPr>
            <w:tcW w:w="851" w:type="dxa"/>
          </w:tcPr>
          <w:p w14:paraId="48EC6C61" w14:textId="77777777" w:rsidR="006F7674" w:rsidRPr="002C24CB" w:rsidRDefault="006F7674" w:rsidP="006F7674">
            <w:pPr>
              <w:pStyle w:val="PargrafodaLista"/>
              <w:numPr>
                <w:ilvl w:val="0"/>
                <w:numId w:val="7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3106AA9E" w14:textId="77777777" w:rsidR="006F7674" w:rsidRPr="00F86808" w:rsidRDefault="006F7674" w:rsidP="00522C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86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 don't worry if I have rodents outside my household</w:t>
            </w:r>
          </w:p>
        </w:tc>
      </w:tr>
      <w:tr w:rsidR="006F7674" w:rsidRPr="004B7BAF" w14:paraId="19FEC8DB" w14:textId="77777777" w:rsidTr="002B591B">
        <w:trPr>
          <w:trHeight w:val="404"/>
        </w:trPr>
        <w:tc>
          <w:tcPr>
            <w:tcW w:w="851" w:type="dxa"/>
          </w:tcPr>
          <w:p w14:paraId="21C0EABE" w14:textId="77777777" w:rsidR="006F7674" w:rsidRPr="00F86808" w:rsidRDefault="006F7674" w:rsidP="006F7674">
            <w:pPr>
              <w:pStyle w:val="PargrafodaLista"/>
              <w:numPr>
                <w:ilvl w:val="0"/>
                <w:numId w:val="7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00FA3639" w14:textId="77777777" w:rsidR="006F7674" w:rsidRPr="00F86808" w:rsidRDefault="006F7674" w:rsidP="00522C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86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 worry if my family participates in cleaning activities outside the household</w:t>
            </w:r>
          </w:p>
        </w:tc>
      </w:tr>
      <w:tr w:rsidR="006F7674" w:rsidRPr="004B7BAF" w14:paraId="51B9A864" w14:textId="77777777" w:rsidTr="002B591B">
        <w:trPr>
          <w:trHeight w:val="426"/>
        </w:trPr>
        <w:tc>
          <w:tcPr>
            <w:tcW w:w="851" w:type="dxa"/>
          </w:tcPr>
          <w:p w14:paraId="5E6C2A1D" w14:textId="77777777" w:rsidR="006F7674" w:rsidRPr="00F86808" w:rsidRDefault="006F7674" w:rsidP="006F7674">
            <w:pPr>
              <w:pStyle w:val="PargrafodaLista"/>
              <w:numPr>
                <w:ilvl w:val="0"/>
                <w:numId w:val="7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7698747C" w14:textId="77777777" w:rsidR="006F7674" w:rsidRPr="00F86808" w:rsidRDefault="006F7674" w:rsidP="00522C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86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 have no worry if the area outside my household is dirty</w:t>
            </w:r>
          </w:p>
        </w:tc>
      </w:tr>
    </w:tbl>
    <w:p w14:paraId="5A7DDB2B" w14:textId="77777777" w:rsidR="006F7674" w:rsidRPr="00F86808" w:rsidRDefault="006F7674" w:rsidP="006F7674">
      <w:pPr>
        <w:pStyle w:val="PargrafodaLista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DC23003" w14:textId="77777777" w:rsidR="00CD4372" w:rsidRPr="00F86808" w:rsidRDefault="00CD4372">
      <w:pPr>
        <w:rPr>
          <w:lang w:val="en-US"/>
        </w:rPr>
      </w:pPr>
    </w:p>
    <w:p w14:paraId="2F49C28F" w14:textId="77777777" w:rsidR="00761AD7" w:rsidRPr="00CD4372" w:rsidRDefault="00CD4372" w:rsidP="00CD4372">
      <w:pPr>
        <w:pStyle w:val="PargrafodaLista"/>
        <w:numPr>
          <w:ilvl w:val="0"/>
          <w:numId w:val="3"/>
        </w:num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D4372">
        <w:rPr>
          <w:rFonts w:ascii="Times New Roman" w:hAnsi="Times New Roman" w:cs="Times New Roman"/>
          <w:b/>
          <w:sz w:val="24"/>
          <w:szCs w:val="24"/>
          <w:lang w:val="en-GB"/>
        </w:rPr>
        <w:t>P</w:t>
      </w:r>
      <w:r w:rsidR="00761AD7" w:rsidRPr="00CD4372">
        <w:rPr>
          <w:rFonts w:ascii="Times New Roman" w:hAnsi="Times New Roman" w:cs="Times New Roman"/>
          <w:b/>
          <w:sz w:val="24"/>
          <w:szCs w:val="24"/>
          <w:lang w:val="en-GB"/>
        </w:rPr>
        <w:t xml:space="preserve">ractices questions on </w:t>
      </w:r>
      <w:r w:rsidR="0012218D" w:rsidRPr="00CD4372">
        <w:rPr>
          <w:rFonts w:ascii="Times New Roman" w:hAnsi="Times New Roman" w:cs="Times New Roman"/>
          <w:b/>
          <w:sz w:val="24"/>
          <w:szCs w:val="24"/>
          <w:lang w:val="en-GB"/>
        </w:rPr>
        <w:t xml:space="preserve">leptospirosis </w:t>
      </w:r>
    </w:p>
    <w:tbl>
      <w:tblPr>
        <w:tblW w:w="864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7796"/>
      </w:tblGrid>
      <w:tr w:rsidR="00FB5249" w:rsidRPr="007317DD" w14:paraId="5BE566C0" w14:textId="77777777" w:rsidTr="006F7674">
        <w:trPr>
          <w:trHeight w:val="365"/>
        </w:trPr>
        <w:tc>
          <w:tcPr>
            <w:tcW w:w="8647" w:type="dxa"/>
            <w:gridSpan w:val="2"/>
            <w:shd w:val="clear" w:color="auto" w:fill="D9D9D9" w:themeFill="background1" w:themeFillShade="D9"/>
          </w:tcPr>
          <w:p w14:paraId="3BB9A46B" w14:textId="77777777" w:rsidR="00FB5249" w:rsidRPr="007317DD" w:rsidRDefault="00FB5249" w:rsidP="002B591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17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vidu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FB5249" w:rsidRPr="004B7BAF" w14:paraId="07EA01F8" w14:textId="77777777" w:rsidTr="006F7674">
        <w:trPr>
          <w:trHeight w:val="377"/>
        </w:trPr>
        <w:tc>
          <w:tcPr>
            <w:tcW w:w="851" w:type="dxa"/>
            <w:vAlign w:val="center"/>
          </w:tcPr>
          <w:p w14:paraId="0AA3B157" w14:textId="77777777" w:rsidR="00FB5249" w:rsidRPr="00FB5249" w:rsidRDefault="00FB5249" w:rsidP="00D32030">
            <w:pPr>
              <w:pStyle w:val="PargrafodaLista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96" w:type="dxa"/>
            <w:shd w:val="clear" w:color="auto" w:fill="auto"/>
            <w:vAlign w:val="center"/>
            <w:hideMark/>
          </w:tcPr>
          <w:p w14:paraId="44D70510" w14:textId="77777777" w:rsidR="00FB5249" w:rsidRPr="00942CF8" w:rsidRDefault="00FB5249" w:rsidP="00D3203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will not have contact with garbage and /or sewage, flood water unprotected if I have injuries/cuts on my hands/legs</w:t>
            </w:r>
          </w:p>
        </w:tc>
      </w:tr>
      <w:tr w:rsidR="00FB5249" w:rsidRPr="004B7BAF" w14:paraId="61F99F1E" w14:textId="77777777" w:rsidTr="006F7674">
        <w:trPr>
          <w:trHeight w:val="377"/>
        </w:trPr>
        <w:tc>
          <w:tcPr>
            <w:tcW w:w="851" w:type="dxa"/>
            <w:vAlign w:val="center"/>
          </w:tcPr>
          <w:p w14:paraId="375A41B0" w14:textId="77777777" w:rsidR="00FB5249" w:rsidRPr="00FB5249" w:rsidRDefault="00FB5249" w:rsidP="00D32030">
            <w:pPr>
              <w:pStyle w:val="PargrafodaLista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96" w:type="dxa"/>
            <w:shd w:val="clear" w:color="auto" w:fill="auto"/>
            <w:vAlign w:val="center"/>
            <w:hideMark/>
          </w:tcPr>
          <w:p w14:paraId="1C96D86D" w14:textId="77777777" w:rsidR="00FB5249" w:rsidRPr="00942CF8" w:rsidRDefault="00FB5249" w:rsidP="00D3203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eat food if I have contact with garbage without using protection</w:t>
            </w:r>
          </w:p>
        </w:tc>
      </w:tr>
      <w:tr w:rsidR="00FB5249" w:rsidRPr="004B7BAF" w14:paraId="1E163A48" w14:textId="77777777" w:rsidTr="006F7674">
        <w:trPr>
          <w:trHeight w:val="377"/>
        </w:trPr>
        <w:tc>
          <w:tcPr>
            <w:tcW w:w="851" w:type="dxa"/>
            <w:vAlign w:val="center"/>
          </w:tcPr>
          <w:p w14:paraId="405A33B7" w14:textId="77777777" w:rsidR="00FB5249" w:rsidRPr="00FB5249" w:rsidRDefault="00FB5249" w:rsidP="00D32030">
            <w:pPr>
              <w:pStyle w:val="PargrafodaLista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96" w:type="dxa"/>
            <w:shd w:val="clear" w:color="auto" w:fill="auto"/>
            <w:vAlign w:val="center"/>
            <w:hideMark/>
          </w:tcPr>
          <w:p w14:paraId="5F7EC9F2" w14:textId="77777777" w:rsidR="00FB5249" w:rsidRPr="00942CF8" w:rsidRDefault="00FB5249" w:rsidP="00D3203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drink water if I have contact with the garbage without using protection</w:t>
            </w:r>
          </w:p>
        </w:tc>
      </w:tr>
      <w:tr w:rsidR="00FB5249" w:rsidRPr="004B7BAF" w14:paraId="74701109" w14:textId="77777777" w:rsidTr="006F7674">
        <w:trPr>
          <w:trHeight w:val="377"/>
        </w:trPr>
        <w:tc>
          <w:tcPr>
            <w:tcW w:w="851" w:type="dxa"/>
            <w:vAlign w:val="center"/>
          </w:tcPr>
          <w:p w14:paraId="55C6AF2D" w14:textId="77777777" w:rsidR="00FB5249" w:rsidRPr="00FB5249" w:rsidRDefault="00FB5249" w:rsidP="00D32030">
            <w:pPr>
              <w:pStyle w:val="PargrafodaLista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96" w:type="dxa"/>
            <w:shd w:val="clear" w:color="auto" w:fill="auto"/>
            <w:vAlign w:val="center"/>
            <w:hideMark/>
          </w:tcPr>
          <w:p w14:paraId="423B3514" w14:textId="77777777" w:rsidR="00FB5249" w:rsidRPr="00942CF8" w:rsidRDefault="00FB5249" w:rsidP="00D32030">
            <w:pPr>
              <w:tabs>
                <w:tab w:val="left" w:pos="9360"/>
              </w:tabs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wash my hands after having contact with garbage</w:t>
            </w:r>
          </w:p>
        </w:tc>
      </w:tr>
      <w:tr w:rsidR="00FB5249" w:rsidRPr="004B7BAF" w14:paraId="69F4CD76" w14:textId="77777777" w:rsidTr="006F7674">
        <w:trPr>
          <w:trHeight w:val="377"/>
        </w:trPr>
        <w:tc>
          <w:tcPr>
            <w:tcW w:w="851" w:type="dxa"/>
            <w:vAlign w:val="center"/>
          </w:tcPr>
          <w:p w14:paraId="0A4A7F22" w14:textId="77777777" w:rsidR="00FB5249" w:rsidRPr="00FB5249" w:rsidRDefault="00FB5249" w:rsidP="00D32030">
            <w:pPr>
              <w:pStyle w:val="PargrafodaLista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96" w:type="dxa"/>
            <w:shd w:val="clear" w:color="auto" w:fill="auto"/>
            <w:vAlign w:val="center"/>
            <w:hideMark/>
          </w:tcPr>
          <w:p w14:paraId="66FBEE60" w14:textId="77777777" w:rsidR="00FB5249" w:rsidRPr="00942CF8" w:rsidRDefault="00FB5249" w:rsidP="00D3203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wash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ttle before drinking soda/juice/beer</w:t>
            </w:r>
          </w:p>
        </w:tc>
      </w:tr>
      <w:tr w:rsidR="00FB5249" w:rsidRPr="004B7BAF" w14:paraId="0DD489B7" w14:textId="77777777" w:rsidTr="006F7674">
        <w:trPr>
          <w:trHeight w:val="377"/>
        </w:trPr>
        <w:tc>
          <w:tcPr>
            <w:tcW w:w="851" w:type="dxa"/>
            <w:vAlign w:val="center"/>
          </w:tcPr>
          <w:p w14:paraId="6F7B19FB" w14:textId="77777777" w:rsidR="00FB5249" w:rsidRPr="00FB5249" w:rsidRDefault="00FB5249" w:rsidP="00D32030">
            <w:pPr>
              <w:pStyle w:val="PargrafodaLista"/>
              <w:numPr>
                <w:ilvl w:val="0"/>
                <w:numId w:val="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96" w:type="dxa"/>
            <w:shd w:val="clear" w:color="auto" w:fill="auto"/>
            <w:vAlign w:val="center"/>
            <w:hideMark/>
          </w:tcPr>
          <w:p w14:paraId="60A0A486" w14:textId="77777777" w:rsidR="00FB5249" w:rsidRPr="00942CF8" w:rsidRDefault="00FB5249" w:rsidP="00D3203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wear gloves and rubber boots if I have contact with garbage, sewage and / or flood water</w:t>
            </w:r>
          </w:p>
        </w:tc>
      </w:tr>
      <w:tr w:rsidR="00FB5249" w:rsidRPr="009F6E8E" w14:paraId="6AADEDCD" w14:textId="77777777" w:rsidTr="006F7674">
        <w:trPr>
          <w:trHeight w:val="377"/>
        </w:trPr>
        <w:tc>
          <w:tcPr>
            <w:tcW w:w="8647" w:type="dxa"/>
            <w:gridSpan w:val="2"/>
            <w:shd w:val="clear" w:color="auto" w:fill="D9D9D9" w:themeFill="background1" w:themeFillShade="D9"/>
          </w:tcPr>
          <w:p w14:paraId="2DB3ED93" w14:textId="77777777" w:rsidR="00FB5249" w:rsidRPr="006F7674" w:rsidRDefault="00FB5249" w:rsidP="00D32030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ousehold </w:t>
            </w:r>
          </w:p>
        </w:tc>
      </w:tr>
      <w:tr w:rsidR="00FB5249" w:rsidRPr="004B7BAF" w14:paraId="5CB18D27" w14:textId="77777777" w:rsidTr="006F7674">
        <w:trPr>
          <w:trHeight w:val="377"/>
        </w:trPr>
        <w:tc>
          <w:tcPr>
            <w:tcW w:w="851" w:type="dxa"/>
          </w:tcPr>
          <w:p w14:paraId="2D88C3AA" w14:textId="77777777" w:rsidR="00FB5249" w:rsidRPr="00FB5249" w:rsidRDefault="00FB5249" w:rsidP="00D32030">
            <w:pPr>
              <w:pStyle w:val="PargrafodaLista"/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96" w:type="dxa"/>
            <w:shd w:val="clear" w:color="auto" w:fill="auto"/>
            <w:vAlign w:val="center"/>
            <w:hideMark/>
          </w:tcPr>
          <w:p w14:paraId="72C723B3" w14:textId="77777777" w:rsidR="00FB5249" w:rsidRPr="00942CF8" w:rsidRDefault="00FB5249" w:rsidP="00D3203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keep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y food at </w:t>
            </w: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m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losed bow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</w:tr>
      <w:tr w:rsidR="00FB5249" w:rsidRPr="004B7BAF" w14:paraId="69711271" w14:textId="77777777" w:rsidTr="006F7674">
        <w:trPr>
          <w:trHeight w:val="377"/>
        </w:trPr>
        <w:tc>
          <w:tcPr>
            <w:tcW w:w="851" w:type="dxa"/>
          </w:tcPr>
          <w:p w14:paraId="2280E637" w14:textId="77777777" w:rsidR="00FB5249" w:rsidRPr="00FB5249" w:rsidRDefault="00FB5249" w:rsidP="00D32030">
            <w:pPr>
              <w:pStyle w:val="PargrafodaLista"/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96" w:type="dxa"/>
            <w:shd w:val="clear" w:color="auto" w:fill="auto"/>
            <w:vAlign w:val="center"/>
            <w:hideMark/>
          </w:tcPr>
          <w:p w14:paraId="460C85AD" w14:textId="77777777" w:rsidR="00FB5249" w:rsidRPr="00942CF8" w:rsidRDefault="00FB5249" w:rsidP="00D3203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lose the cracks (opening)</w:t>
            </w: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 hom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there are any</w:t>
            </w:r>
          </w:p>
        </w:tc>
      </w:tr>
      <w:tr w:rsidR="00FB5249" w:rsidRPr="004B7BAF" w14:paraId="1F1643D9" w14:textId="77777777" w:rsidTr="006F7674">
        <w:trPr>
          <w:trHeight w:val="377"/>
        </w:trPr>
        <w:tc>
          <w:tcPr>
            <w:tcW w:w="851" w:type="dxa"/>
          </w:tcPr>
          <w:p w14:paraId="31DD55AA" w14:textId="77777777" w:rsidR="00FB5249" w:rsidRPr="007B02C0" w:rsidRDefault="00FB5249" w:rsidP="00D32030">
            <w:pPr>
              <w:pStyle w:val="PargrafodaLista"/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96" w:type="dxa"/>
            <w:shd w:val="clear" w:color="auto" w:fill="auto"/>
            <w:vAlign w:val="center"/>
            <w:hideMark/>
          </w:tcPr>
          <w:p w14:paraId="132C21B8" w14:textId="5D6C5882" w:rsidR="00FB5249" w:rsidRPr="007B02C0" w:rsidRDefault="007B02C0" w:rsidP="00D3203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02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there is a mouse hole in my house, people who live in the house will close it</w:t>
            </w:r>
          </w:p>
        </w:tc>
      </w:tr>
      <w:tr w:rsidR="00FB5249" w:rsidRPr="004B7BAF" w14:paraId="41E0CD9F" w14:textId="77777777" w:rsidTr="006F7674">
        <w:trPr>
          <w:trHeight w:val="377"/>
        </w:trPr>
        <w:tc>
          <w:tcPr>
            <w:tcW w:w="851" w:type="dxa"/>
          </w:tcPr>
          <w:p w14:paraId="3435918F" w14:textId="77777777" w:rsidR="00FB5249" w:rsidRPr="00FB5249" w:rsidRDefault="00FB5249" w:rsidP="00D32030">
            <w:pPr>
              <w:pStyle w:val="PargrafodaLista"/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96" w:type="dxa"/>
            <w:shd w:val="clear" w:color="auto" w:fill="auto"/>
            <w:vAlign w:val="center"/>
            <w:hideMark/>
          </w:tcPr>
          <w:p w14:paraId="061DD77F" w14:textId="77777777" w:rsidR="00FB5249" w:rsidRPr="00942CF8" w:rsidRDefault="00FB5249" w:rsidP="00D3203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f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have a rat in my house, I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e an illegal</w:t>
            </w: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oison</w:t>
            </w:r>
          </w:p>
        </w:tc>
      </w:tr>
      <w:tr w:rsidR="00FB5249" w:rsidRPr="004B7BAF" w14:paraId="7ADD7C55" w14:textId="77777777" w:rsidTr="006F7674">
        <w:trPr>
          <w:trHeight w:val="377"/>
        </w:trPr>
        <w:tc>
          <w:tcPr>
            <w:tcW w:w="851" w:type="dxa"/>
          </w:tcPr>
          <w:p w14:paraId="683D2639" w14:textId="77777777" w:rsidR="00FB5249" w:rsidRPr="00FB5249" w:rsidRDefault="00FB5249" w:rsidP="00D32030">
            <w:pPr>
              <w:pStyle w:val="PargrafodaLista"/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96" w:type="dxa"/>
            <w:shd w:val="clear" w:color="auto" w:fill="auto"/>
            <w:vAlign w:val="center"/>
            <w:hideMark/>
          </w:tcPr>
          <w:p w14:paraId="0CF05444" w14:textId="77777777" w:rsidR="00FB5249" w:rsidRPr="00942CF8" w:rsidRDefault="00FB5249" w:rsidP="00D3203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throw the garbage out</w:t>
            </w:r>
          </w:p>
        </w:tc>
      </w:tr>
      <w:tr w:rsidR="006F7674" w:rsidRPr="009F6E8E" w14:paraId="43E493A8" w14:textId="77777777" w:rsidTr="006F7674">
        <w:trPr>
          <w:trHeight w:val="377"/>
        </w:trPr>
        <w:tc>
          <w:tcPr>
            <w:tcW w:w="8647" w:type="dxa"/>
            <w:gridSpan w:val="2"/>
            <w:shd w:val="clear" w:color="auto" w:fill="D9D9D9" w:themeFill="background1" w:themeFillShade="D9"/>
          </w:tcPr>
          <w:p w14:paraId="1DF7BB99" w14:textId="77777777" w:rsidR="006F7674" w:rsidRPr="009F6E8E" w:rsidRDefault="006F7674" w:rsidP="00D32030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6E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i-domiciliary </w:t>
            </w:r>
          </w:p>
        </w:tc>
      </w:tr>
      <w:tr w:rsidR="00FB5249" w:rsidRPr="004B7BAF" w14:paraId="48DBCDA0" w14:textId="77777777" w:rsidTr="006F7674">
        <w:trPr>
          <w:trHeight w:val="377"/>
        </w:trPr>
        <w:tc>
          <w:tcPr>
            <w:tcW w:w="851" w:type="dxa"/>
          </w:tcPr>
          <w:p w14:paraId="33015AEA" w14:textId="77777777" w:rsidR="00FB5249" w:rsidRPr="00FB5249" w:rsidRDefault="00FB5249" w:rsidP="00D32030">
            <w:pPr>
              <w:pStyle w:val="PargrafodaLista"/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96" w:type="dxa"/>
            <w:shd w:val="clear" w:color="auto" w:fill="auto"/>
            <w:vAlign w:val="center"/>
            <w:hideMark/>
          </w:tcPr>
          <w:p w14:paraId="56099667" w14:textId="77777777" w:rsidR="00FB5249" w:rsidRPr="00942CF8" w:rsidRDefault="00FB5249" w:rsidP="00D3203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cover and / or close the trash bag to avoid the rodents</w:t>
            </w:r>
          </w:p>
        </w:tc>
      </w:tr>
      <w:tr w:rsidR="00FB5249" w:rsidRPr="004B7BAF" w14:paraId="61E0511F" w14:textId="77777777" w:rsidTr="00D32030">
        <w:trPr>
          <w:trHeight w:val="377"/>
        </w:trPr>
        <w:tc>
          <w:tcPr>
            <w:tcW w:w="851" w:type="dxa"/>
            <w:tcBorders>
              <w:bottom w:val="single" w:sz="4" w:space="0" w:color="auto"/>
            </w:tcBorders>
          </w:tcPr>
          <w:p w14:paraId="336C55A8" w14:textId="77777777" w:rsidR="00FB5249" w:rsidRPr="00FB5249" w:rsidRDefault="00FB5249" w:rsidP="00D32030">
            <w:pPr>
              <w:pStyle w:val="PargrafodaLista"/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1EE266" w14:textId="77777777" w:rsidR="00FB5249" w:rsidRPr="00942CF8" w:rsidRDefault="00FB5249" w:rsidP="00D3203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clean the area outside my home to not attract rodents</w:t>
            </w:r>
          </w:p>
        </w:tc>
      </w:tr>
      <w:tr w:rsidR="00FB5249" w:rsidRPr="004B7BAF" w14:paraId="565CEAE5" w14:textId="77777777" w:rsidTr="00D32030">
        <w:trPr>
          <w:trHeight w:val="377"/>
        </w:trPr>
        <w:tc>
          <w:tcPr>
            <w:tcW w:w="851" w:type="dxa"/>
            <w:tcBorders>
              <w:bottom w:val="single" w:sz="4" w:space="0" w:color="auto"/>
            </w:tcBorders>
          </w:tcPr>
          <w:p w14:paraId="75950BF1" w14:textId="77777777" w:rsidR="00FB5249" w:rsidRPr="00FB5249" w:rsidRDefault="00FB5249" w:rsidP="00D32030">
            <w:pPr>
              <w:pStyle w:val="PargrafodaLista"/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F81C27" w14:textId="77777777" w:rsidR="00FB5249" w:rsidRPr="00942CF8" w:rsidRDefault="00FB5249" w:rsidP="00D3203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throw garbage in 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ppropriate place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.e., </w:t>
            </w: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ainer)</w:t>
            </w:r>
          </w:p>
        </w:tc>
      </w:tr>
    </w:tbl>
    <w:p w14:paraId="45AC2E3B" w14:textId="77777777" w:rsidR="00761AD7" w:rsidRPr="00364343" w:rsidRDefault="00761AD7" w:rsidP="00761AD7">
      <w:pPr>
        <w:rPr>
          <w:lang w:val="en-GB"/>
        </w:rPr>
      </w:pPr>
    </w:p>
    <w:p w14:paraId="79765B81" w14:textId="77777777" w:rsidR="00761AD7" w:rsidRPr="00F86808" w:rsidRDefault="00761AD7">
      <w:pPr>
        <w:rPr>
          <w:lang w:val="en-US"/>
        </w:rPr>
      </w:pPr>
    </w:p>
    <w:sectPr w:rsidR="00761AD7" w:rsidRPr="00F86808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4582AB" w14:textId="77777777" w:rsidR="006F616F" w:rsidRDefault="006F616F" w:rsidP="002A0ADE">
      <w:pPr>
        <w:spacing w:after="0" w:line="240" w:lineRule="auto"/>
      </w:pPr>
      <w:r>
        <w:separator/>
      </w:r>
    </w:p>
  </w:endnote>
  <w:endnote w:type="continuationSeparator" w:id="0">
    <w:p w14:paraId="61271996" w14:textId="77777777" w:rsidR="006F616F" w:rsidRDefault="006F616F" w:rsidP="002A0A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31645844"/>
      <w:docPartObj>
        <w:docPartGallery w:val="Page Numbers (Bottom of Page)"/>
        <w:docPartUnique/>
      </w:docPartObj>
    </w:sdtPr>
    <w:sdtEndPr/>
    <w:sdtContent>
      <w:p w14:paraId="12059838" w14:textId="5CAA46A0" w:rsidR="002A0ADE" w:rsidRDefault="002A0ADE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616F">
          <w:rPr>
            <w:noProof/>
          </w:rPr>
          <w:t>1</w:t>
        </w:r>
        <w:r>
          <w:fldChar w:fldCharType="end"/>
        </w:r>
      </w:p>
    </w:sdtContent>
  </w:sdt>
  <w:p w14:paraId="7BAD4840" w14:textId="77777777" w:rsidR="002A0ADE" w:rsidRDefault="002A0ADE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6DFCBB" w14:textId="77777777" w:rsidR="006F616F" w:rsidRDefault="006F616F" w:rsidP="002A0ADE">
      <w:pPr>
        <w:spacing w:after="0" w:line="240" w:lineRule="auto"/>
      </w:pPr>
      <w:r>
        <w:separator/>
      </w:r>
    </w:p>
  </w:footnote>
  <w:footnote w:type="continuationSeparator" w:id="0">
    <w:p w14:paraId="6A6D8925" w14:textId="77777777" w:rsidR="006F616F" w:rsidRDefault="006F616F" w:rsidP="002A0A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5452E"/>
    <w:multiLevelType w:val="hybridMultilevel"/>
    <w:tmpl w:val="7674A676"/>
    <w:lvl w:ilvl="0" w:tplc="15F00F3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A96013"/>
    <w:multiLevelType w:val="hybridMultilevel"/>
    <w:tmpl w:val="2DCAE46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260523"/>
    <w:multiLevelType w:val="hybridMultilevel"/>
    <w:tmpl w:val="13A63002"/>
    <w:lvl w:ilvl="0" w:tplc="F406376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9F5AC7"/>
    <w:multiLevelType w:val="hybridMultilevel"/>
    <w:tmpl w:val="DC24D15A"/>
    <w:lvl w:ilvl="0" w:tplc="105616F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91799C"/>
    <w:multiLevelType w:val="hybridMultilevel"/>
    <w:tmpl w:val="2B1E81B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F07B7"/>
    <w:multiLevelType w:val="hybridMultilevel"/>
    <w:tmpl w:val="651E8E3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8E3F50"/>
    <w:multiLevelType w:val="hybridMultilevel"/>
    <w:tmpl w:val="1E24B78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CD04AF"/>
    <w:multiLevelType w:val="hybridMultilevel"/>
    <w:tmpl w:val="B63C9E0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5"/>
  </w:num>
  <w:num w:numId="5">
    <w:abstractNumId w:val="4"/>
  </w:num>
  <w:num w:numId="6">
    <w:abstractNumId w:val="6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AD7"/>
    <w:rsid w:val="000A46D4"/>
    <w:rsid w:val="000E1645"/>
    <w:rsid w:val="0012218D"/>
    <w:rsid w:val="001A5193"/>
    <w:rsid w:val="001C4209"/>
    <w:rsid w:val="00203B27"/>
    <w:rsid w:val="002A0ADE"/>
    <w:rsid w:val="002C6AA8"/>
    <w:rsid w:val="002D2976"/>
    <w:rsid w:val="00472D74"/>
    <w:rsid w:val="00485628"/>
    <w:rsid w:val="00492900"/>
    <w:rsid w:val="004B7BAF"/>
    <w:rsid w:val="005078DF"/>
    <w:rsid w:val="00522C0C"/>
    <w:rsid w:val="00526670"/>
    <w:rsid w:val="005275A5"/>
    <w:rsid w:val="0056085D"/>
    <w:rsid w:val="005D7161"/>
    <w:rsid w:val="00626869"/>
    <w:rsid w:val="006E276C"/>
    <w:rsid w:val="006E6228"/>
    <w:rsid w:val="006F616F"/>
    <w:rsid w:val="006F7674"/>
    <w:rsid w:val="00761AD7"/>
    <w:rsid w:val="007B02C0"/>
    <w:rsid w:val="007C617E"/>
    <w:rsid w:val="00840ACA"/>
    <w:rsid w:val="0086094A"/>
    <w:rsid w:val="00AD3173"/>
    <w:rsid w:val="00BA0BC6"/>
    <w:rsid w:val="00BE554E"/>
    <w:rsid w:val="00C734D1"/>
    <w:rsid w:val="00CD4372"/>
    <w:rsid w:val="00D32030"/>
    <w:rsid w:val="00D727FF"/>
    <w:rsid w:val="00DF35AF"/>
    <w:rsid w:val="00E6677D"/>
    <w:rsid w:val="00F00949"/>
    <w:rsid w:val="00F011AB"/>
    <w:rsid w:val="00F55E6E"/>
    <w:rsid w:val="00F85E78"/>
    <w:rsid w:val="00F86808"/>
    <w:rsid w:val="00F9524D"/>
    <w:rsid w:val="00FB169D"/>
    <w:rsid w:val="00FB5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0168C4"/>
  <w15:chartTrackingRefBased/>
  <w15:docId w15:val="{7D733701-3879-4677-8AFE-0A4FFE154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61AD7"/>
    <w:pPr>
      <w:spacing w:after="0" w:line="240" w:lineRule="auto"/>
    </w:pPr>
    <w:rPr>
      <w:rFonts w:ascii="Arial" w:hAnsi="Arial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2A0AD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A0ADE"/>
  </w:style>
  <w:style w:type="paragraph" w:styleId="Rodap">
    <w:name w:val="footer"/>
    <w:basedOn w:val="Normal"/>
    <w:link w:val="RodapChar"/>
    <w:uiPriority w:val="99"/>
    <w:unhideWhenUsed/>
    <w:rsid w:val="002A0AD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A0ADE"/>
  </w:style>
  <w:style w:type="paragraph" w:styleId="PargrafodaLista">
    <w:name w:val="List Paragraph"/>
    <w:basedOn w:val="Normal"/>
    <w:uiPriority w:val="34"/>
    <w:qFormat/>
    <w:rsid w:val="005D71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8</Words>
  <Characters>2909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3</cp:revision>
  <dcterms:created xsi:type="dcterms:W3CDTF">2022-03-20T20:48:00Z</dcterms:created>
  <dcterms:modified xsi:type="dcterms:W3CDTF">2022-03-21T20:42:00Z</dcterms:modified>
</cp:coreProperties>
</file>